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65FAA" w14:textId="77777777" w:rsidR="00AC722F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5E90C776" w14:textId="77777777" w:rsidR="00AC722F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</w:t>
      </w:r>
      <w:proofErr w:type="spellStart"/>
      <w:r>
        <w:rPr>
          <w:color w:val="1C1D1E"/>
          <w:sz w:val="16"/>
          <w:szCs w:val="16"/>
          <w:highlight w:val="white"/>
        </w:rPr>
        <w:t>Biccard</w:t>
      </w:r>
      <w:proofErr w:type="spellEnd"/>
      <w:r>
        <w:rPr>
          <w:color w:val="1C1D1E"/>
          <w:sz w:val="16"/>
          <w:szCs w:val="16"/>
          <w:highlight w:val="white"/>
        </w:rPr>
        <w:t xml:space="preserve">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7340D760" w14:textId="77777777" w:rsidR="00AC722F" w:rsidRDefault="00AC722F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AC722F" w14:paraId="488CABB4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937217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AC722F" w14:paraId="64BDFE3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A3FFF1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9B70" w14:textId="3A9E2FDE" w:rsidR="00AC722F" w:rsidRPr="00422EAC" w:rsidRDefault="006438E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is no “local” in this systematic review</w:t>
            </w:r>
            <w:r w:rsidR="00325F8D">
              <w:rPr>
                <w:sz w:val="18"/>
                <w:szCs w:val="18"/>
              </w:rPr>
              <w:t xml:space="preserve"> and meta-analysis</w:t>
            </w:r>
            <w:r>
              <w:rPr>
                <w:sz w:val="18"/>
                <w:szCs w:val="18"/>
              </w:rPr>
              <w:t xml:space="preserve">. </w:t>
            </w:r>
            <w:r w:rsidR="00440C34">
              <w:rPr>
                <w:sz w:val="18"/>
                <w:szCs w:val="18"/>
              </w:rPr>
              <w:t>The s</w:t>
            </w:r>
            <w:r w:rsidR="00F66916">
              <w:rPr>
                <w:sz w:val="18"/>
                <w:szCs w:val="18"/>
              </w:rPr>
              <w:t xml:space="preserve">earch </w:t>
            </w:r>
            <w:r w:rsidR="00440C34">
              <w:rPr>
                <w:sz w:val="18"/>
                <w:szCs w:val="18"/>
              </w:rPr>
              <w:t>was restricted to low- and middle-income countries (LMICs)</w:t>
            </w:r>
            <w:r w:rsidR="00F66916">
              <w:rPr>
                <w:sz w:val="18"/>
                <w:szCs w:val="18"/>
              </w:rPr>
              <w:t xml:space="preserve"> to reflect the </w:t>
            </w:r>
            <w:r w:rsidR="00C1418A" w:rsidRPr="00C1418A">
              <w:rPr>
                <w:sz w:val="18"/>
                <w:szCs w:val="18"/>
              </w:rPr>
              <w:t>epidemiology and management of LTCs, and the socioeconomic determinants of chronic lung disease, in countries which account for 99% of people newly diagnosed with TB each year</w:t>
            </w:r>
            <w:r w:rsidR="002C453B">
              <w:rPr>
                <w:sz w:val="18"/>
                <w:szCs w:val="18"/>
              </w:rPr>
              <w:t xml:space="preserve">. </w:t>
            </w:r>
          </w:p>
        </w:tc>
      </w:tr>
      <w:tr w:rsidR="00AC722F" w14:paraId="463A5D8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CD63DB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C264" w14:textId="0A990DDE" w:rsidR="00AC722F" w:rsidRPr="005A3D06" w:rsidRDefault="00702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A3D06">
              <w:rPr>
                <w:sz w:val="18"/>
                <w:szCs w:val="18"/>
              </w:rPr>
              <w:t>N/A – there is no “local” in this s</w:t>
            </w:r>
            <w:r w:rsidR="006438E8" w:rsidRPr="005A3D06">
              <w:rPr>
                <w:sz w:val="18"/>
                <w:szCs w:val="18"/>
              </w:rPr>
              <w:t>ystematic review</w:t>
            </w:r>
            <w:r w:rsidR="00325F8D">
              <w:rPr>
                <w:sz w:val="18"/>
                <w:szCs w:val="18"/>
              </w:rPr>
              <w:t xml:space="preserve"> and meta-analysis</w:t>
            </w:r>
            <w:r w:rsidR="006438E8" w:rsidRPr="005A3D06">
              <w:rPr>
                <w:sz w:val="18"/>
                <w:szCs w:val="18"/>
              </w:rPr>
              <w:t xml:space="preserve">. </w:t>
            </w:r>
          </w:p>
        </w:tc>
      </w:tr>
      <w:tr w:rsidR="00AC722F" w14:paraId="5AD7DE2C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21FC46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AC722F" w14:paraId="738C462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732889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CE7C" w14:textId="17150DB6" w:rsidR="00AC722F" w:rsidRPr="005A3D06" w:rsidRDefault="002C45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A3D06">
              <w:rPr>
                <w:sz w:val="18"/>
                <w:szCs w:val="18"/>
              </w:rPr>
              <w:t xml:space="preserve">N/A – there is no “local” in this research team. </w:t>
            </w:r>
          </w:p>
        </w:tc>
      </w:tr>
      <w:tr w:rsidR="00AC722F" w14:paraId="44DC425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6C67F0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AC722F" w14:paraId="202F30C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E91F5A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9830" w14:textId="1DC5E62B" w:rsidR="00AC722F" w:rsidRPr="005A3D06" w:rsidRDefault="00C669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A3D06">
              <w:rPr>
                <w:sz w:val="18"/>
                <w:szCs w:val="18"/>
              </w:rPr>
              <w:t>N/A – no new data was collected</w:t>
            </w:r>
          </w:p>
        </w:tc>
      </w:tr>
      <w:tr w:rsidR="00AC722F" w14:paraId="7C8CA1E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6ECC68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9FA1" w14:textId="34A9486A" w:rsidR="00AC722F" w:rsidRPr="005A3D06" w:rsidRDefault="008879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A3D06">
              <w:rPr>
                <w:sz w:val="18"/>
                <w:szCs w:val="18"/>
              </w:rPr>
              <w:t xml:space="preserve">N/A – all data </w:t>
            </w:r>
            <w:r w:rsidR="007C1301">
              <w:rPr>
                <w:sz w:val="18"/>
                <w:szCs w:val="18"/>
              </w:rPr>
              <w:t xml:space="preserve">used in this systematic review and meta-analysis </w:t>
            </w:r>
            <w:r w:rsidRPr="005A3D06">
              <w:rPr>
                <w:sz w:val="18"/>
                <w:szCs w:val="18"/>
              </w:rPr>
              <w:t xml:space="preserve">is already published and available. </w:t>
            </w:r>
          </w:p>
        </w:tc>
      </w:tr>
      <w:tr w:rsidR="00AC722F" w14:paraId="7DF7E40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2C0085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D3D8" w14:textId="3D5FA2A7" w:rsidR="00AC722F" w:rsidRPr="005A3D06" w:rsidRDefault="00F322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5A3D06">
              <w:rPr>
                <w:sz w:val="18"/>
                <w:szCs w:val="18"/>
              </w:rPr>
              <w:t>N/A</w:t>
            </w:r>
            <w:r w:rsidR="00C260F0" w:rsidRPr="005A3D06">
              <w:rPr>
                <w:sz w:val="18"/>
                <w:szCs w:val="18"/>
              </w:rPr>
              <w:t xml:space="preserve"> – there was no new data generated in this study. </w:t>
            </w:r>
            <w:r w:rsidR="003D2928">
              <w:rPr>
                <w:sz w:val="18"/>
                <w:szCs w:val="18"/>
              </w:rPr>
              <w:t xml:space="preserve">The </w:t>
            </w:r>
            <w:r w:rsidR="00261415">
              <w:rPr>
                <w:sz w:val="18"/>
                <w:szCs w:val="18"/>
              </w:rPr>
              <w:t xml:space="preserve">narrative synthesis and meta-analysis of the data from published literature was conducted by KJH under the supervision of </w:t>
            </w:r>
            <w:r w:rsidR="00BB70F7">
              <w:rPr>
                <w:sz w:val="18"/>
                <w:szCs w:val="18"/>
              </w:rPr>
              <w:t xml:space="preserve">her PhD supervisors – </w:t>
            </w:r>
            <w:r w:rsidR="008E7479">
              <w:rPr>
                <w:sz w:val="18"/>
                <w:szCs w:val="18"/>
              </w:rPr>
              <w:t>C</w:t>
            </w:r>
            <w:r w:rsidR="00BB70F7">
              <w:rPr>
                <w:sz w:val="18"/>
                <w:szCs w:val="18"/>
              </w:rPr>
              <w:t xml:space="preserve">S, </w:t>
            </w:r>
            <w:r w:rsidR="008E7479">
              <w:rPr>
                <w:sz w:val="18"/>
                <w:szCs w:val="18"/>
              </w:rPr>
              <w:t xml:space="preserve">DJS, </w:t>
            </w:r>
            <w:r w:rsidR="00BB70F7">
              <w:rPr>
                <w:sz w:val="18"/>
                <w:szCs w:val="18"/>
              </w:rPr>
              <w:t xml:space="preserve">HRS, </w:t>
            </w:r>
            <w:r w:rsidR="008E7479">
              <w:rPr>
                <w:sz w:val="18"/>
                <w:szCs w:val="18"/>
              </w:rPr>
              <w:t>S</w:t>
            </w:r>
            <w:r w:rsidR="00435222">
              <w:rPr>
                <w:sz w:val="18"/>
                <w:szCs w:val="18"/>
              </w:rPr>
              <w:t>E</w:t>
            </w:r>
            <w:r w:rsidR="008E7479">
              <w:rPr>
                <w:sz w:val="18"/>
                <w:szCs w:val="18"/>
              </w:rPr>
              <w:t>M and SM</w:t>
            </w:r>
            <w:r w:rsidR="00DB164D">
              <w:rPr>
                <w:sz w:val="18"/>
                <w:szCs w:val="18"/>
              </w:rPr>
              <w:t xml:space="preserve">. </w:t>
            </w:r>
          </w:p>
        </w:tc>
      </w:tr>
      <w:tr w:rsidR="00AC722F" w14:paraId="0795441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F3C33A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AC722F" w14:paraId="2EFC7C7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61ECCB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D155" w14:textId="4840A325" w:rsidR="00AC722F" w:rsidRPr="00852DD6" w:rsidRDefault="00E72A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52DD6">
              <w:rPr>
                <w:sz w:val="18"/>
                <w:szCs w:val="18"/>
              </w:rPr>
              <w:t xml:space="preserve">All authors of this systematic review and meta-analysis contributed to the final </w:t>
            </w:r>
            <w:r w:rsidR="00973DA6" w:rsidRPr="00852DD6">
              <w:rPr>
                <w:sz w:val="18"/>
                <w:szCs w:val="18"/>
              </w:rPr>
              <w:t>version of the manuscript</w:t>
            </w:r>
            <w:r w:rsidR="00202E03" w:rsidRPr="00852DD6">
              <w:rPr>
                <w:sz w:val="18"/>
                <w:szCs w:val="18"/>
              </w:rPr>
              <w:t xml:space="preserve">, which included interpretation of study data. </w:t>
            </w:r>
            <w:r w:rsidR="001F310E" w:rsidRPr="00852DD6">
              <w:rPr>
                <w:sz w:val="18"/>
                <w:szCs w:val="18"/>
              </w:rPr>
              <w:t xml:space="preserve"> </w:t>
            </w:r>
          </w:p>
        </w:tc>
      </w:tr>
      <w:tr w:rsidR="00AC722F" w14:paraId="3CF0B0F3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3F2810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AC722F" w14:paraId="1E2DAC6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C12A86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4520" w14:textId="18EFB351" w:rsidR="00AC722F" w:rsidRPr="00852DD6" w:rsidRDefault="002226D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52DD6">
              <w:rPr>
                <w:sz w:val="18"/>
                <w:szCs w:val="18"/>
              </w:rPr>
              <w:t xml:space="preserve">KJH wrote the first draft. All authors contributed to the final draft. </w:t>
            </w:r>
            <w:r w:rsidR="00615840" w:rsidRPr="00852DD6">
              <w:rPr>
                <w:sz w:val="18"/>
                <w:szCs w:val="18"/>
              </w:rPr>
              <w:t>Supervision was provided throughout by CS, DJS, HRS, S</w:t>
            </w:r>
            <w:r w:rsidR="00435222">
              <w:rPr>
                <w:sz w:val="18"/>
                <w:szCs w:val="18"/>
              </w:rPr>
              <w:t>E</w:t>
            </w:r>
            <w:r w:rsidR="00615840" w:rsidRPr="00852DD6">
              <w:rPr>
                <w:sz w:val="18"/>
                <w:szCs w:val="18"/>
              </w:rPr>
              <w:t>M and SM</w:t>
            </w:r>
            <w:r w:rsidR="00EF15A8">
              <w:rPr>
                <w:sz w:val="18"/>
                <w:szCs w:val="18"/>
              </w:rPr>
              <w:t xml:space="preserve">, two of whom are researchers based in LMICs. </w:t>
            </w:r>
          </w:p>
        </w:tc>
      </w:tr>
      <w:tr w:rsidR="00AC722F" w14:paraId="61C1C8C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3C963B" w14:textId="77777777" w:rsidR="00AC722F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3DF6" w14:textId="13364691" w:rsidR="00AC722F" w:rsidRDefault="002C0142">
            <w:pPr>
              <w:widowControl w:val="0"/>
              <w:spacing w:line="240" w:lineRule="auto"/>
            </w:pPr>
            <w:r w:rsidRPr="007D776A">
              <w:rPr>
                <w:sz w:val="18"/>
                <w:szCs w:val="18"/>
              </w:rPr>
              <w:t xml:space="preserve">There is no “local” in this systematic review. This article will be published open access to ensure that stakeholders from </w:t>
            </w:r>
            <w:r w:rsidR="00255C29" w:rsidRPr="007D776A">
              <w:rPr>
                <w:sz w:val="18"/>
                <w:szCs w:val="18"/>
              </w:rPr>
              <w:t>LMICs and HICs have equal access to the outputs</w:t>
            </w:r>
            <w:r w:rsidR="00255C29">
              <w:t xml:space="preserve">. </w:t>
            </w:r>
          </w:p>
        </w:tc>
      </w:tr>
      <w:tr w:rsidR="00AC722F" w14:paraId="36083FB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3F6B67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AC722F" w14:paraId="127DA45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80F52B" w14:textId="77777777" w:rsidR="00AC722F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gramStart"/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C058" w14:textId="1EB9176D" w:rsidR="007A2CAE" w:rsidRPr="007D776A" w:rsidRDefault="00CD428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7D776A">
              <w:rPr>
                <w:sz w:val="18"/>
                <w:szCs w:val="18"/>
              </w:rPr>
              <w:t xml:space="preserve">IM </w:t>
            </w:r>
            <w:r w:rsidR="009E04F9">
              <w:rPr>
                <w:sz w:val="18"/>
                <w:szCs w:val="18"/>
              </w:rPr>
              <w:t>(from the Infectious Diseases Institute</w:t>
            </w:r>
            <w:r w:rsidR="00FB3E52">
              <w:rPr>
                <w:sz w:val="18"/>
                <w:szCs w:val="18"/>
              </w:rPr>
              <w:t xml:space="preserve"> (IDI)</w:t>
            </w:r>
            <w:r w:rsidR="009E04F9">
              <w:rPr>
                <w:sz w:val="18"/>
                <w:szCs w:val="18"/>
              </w:rPr>
              <w:t xml:space="preserve">, Uganda) </w:t>
            </w:r>
            <w:r w:rsidRPr="007D776A">
              <w:rPr>
                <w:sz w:val="18"/>
                <w:szCs w:val="18"/>
              </w:rPr>
              <w:t xml:space="preserve">was a second </w:t>
            </w:r>
            <w:r w:rsidR="00DD0170" w:rsidRPr="007D776A">
              <w:rPr>
                <w:sz w:val="18"/>
                <w:szCs w:val="18"/>
              </w:rPr>
              <w:t>reviewer</w:t>
            </w:r>
            <w:r w:rsidR="0009646E">
              <w:rPr>
                <w:sz w:val="18"/>
                <w:szCs w:val="18"/>
              </w:rPr>
              <w:t xml:space="preserve">. </w:t>
            </w:r>
            <w:r w:rsidR="00B3094D" w:rsidRPr="007D776A">
              <w:rPr>
                <w:sz w:val="18"/>
                <w:szCs w:val="18"/>
              </w:rPr>
              <w:t>CS</w:t>
            </w:r>
            <w:r w:rsidR="00FB3E52">
              <w:rPr>
                <w:sz w:val="18"/>
                <w:szCs w:val="18"/>
              </w:rPr>
              <w:t xml:space="preserve"> (</w:t>
            </w:r>
            <w:r w:rsidR="0009646E">
              <w:rPr>
                <w:sz w:val="18"/>
                <w:szCs w:val="18"/>
              </w:rPr>
              <w:t xml:space="preserve">from </w:t>
            </w:r>
            <w:r w:rsidR="00FB3E52">
              <w:rPr>
                <w:sz w:val="18"/>
                <w:szCs w:val="18"/>
              </w:rPr>
              <w:t>IDI)</w:t>
            </w:r>
            <w:r w:rsidR="00B3094D" w:rsidRPr="007D776A">
              <w:rPr>
                <w:sz w:val="18"/>
                <w:szCs w:val="18"/>
              </w:rPr>
              <w:t xml:space="preserve"> and SM </w:t>
            </w:r>
            <w:r w:rsidR="00FB3E52">
              <w:rPr>
                <w:sz w:val="18"/>
                <w:szCs w:val="18"/>
              </w:rPr>
              <w:t xml:space="preserve">(from </w:t>
            </w:r>
            <w:proofErr w:type="spellStart"/>
            <w:r w:rsidR="00FB3E52">
              <w:rPr>
                <w:sz w:val="18"/>
                <w:szCs w:val="18"/>
              </w:rPr>
              <w:t>Kibong’oto</w:t>
            </w:r>
            <w:proofErr w:type="spellEnd"/>
            <w:r w:rsidR="00FB3E52">
              <w:rPr>
                <w:sz w:val="18"/>
                <w:szCs w:val="18"/>
              </w:rPr>
              <w:t xml:space="preserve"> Infectious Diseases Institute, Tanzania) </w:t>
            </w:r>
            <w:r w:rsidR="00B3094D" w:rsidRPr="007D776A">
              <w:rPr>
                <w:sz w:val="18"/>
                <w:szCs w:val="18"/>
              </w:rPr>
              <w:t xml:space="preserve">were supervisors. </w:t>
            </w:r>
            <w:r w:rsidR="00527F09" w:rsidRPr="007D776A">
              <w:rPr>
                <w:sz w:val="18"/>
                <w:szCs w:val="18"/>
              </w:rPr>
              <w:t xml:space="preserve">KJH is a </w:t>
            </w:r>
            <w:r w:rsidR="00EF3B6E" w:rsidRPr="007D776A">
              <w:rPr>
                <w:sz w:val="18"/>
                <w:szCs w:val="18"/>
              </w:rPr>
              <w:t xml:space="preserve">doctoral training fellow </w:t>
            </w:r>
            <w:r w:rsidR="00CB3E10">
              <w:rPr>
                <w:sz w:val="18"/>
                <w:szCs w:val="18"/>
              </w:rPr>
              <w:t>from the UK (</w:t>
            </w:r>
            <w:r w:rsidR="00EF3B6E" w:rsidRPr="007D776A">
              <w:rPr>
                <w:sz w:val="18"/>
                <w:szCs w:val="18"/>
              </w:rPr>
              <w:t>the University of St Andrews</w:t>
            </w:r>
            <w:r w:rsidR="00CB3E10">
              <w:rPr>
                <w:sz w:val="18"/>
                <w:szCs w:val="18"/>
              </w:rPr>
              <w:t>)</w:t>
            </w:r>
            <w:r w:rsidR="00EF3B6E" w:rsidRPr="007D776A">
              <w:rPr>
                <w:sz w:val="18"/>
                <w:szCs w:val="18"/>
              </w:rPr>
              <w:t xml:space="preserve"> and a volu</w:t>
            </w:r>
            <w:r w:rsidR="00AF2B82" w:rsidRPr="007D776A">
              <w:rPr>
                <w:sz w:val="18"/>
                <w:szCs w:val="18"/>
              </w:rPr>
              <w:t>ntary member of staff at</w:t>
            </w:r>
            <w:r w:rsidR="00FB3E52">
              <w:rPr>
                <w:sz w:val="18"/>
                <w:szCs w:val="18"/>
              </w:rPr>
              <w:t xml:space="preserve"> IDI. </w:t>
            </w:r>
            <w:r w:rsidR="0093773F" w:rsidRPr="007D776A">
              <w:rPr>
                <w:sz w:val="18"/>
                <w:szCs w:val="18"/>
              </w:rPr>
              <w:lastRenderedPageBreak/>
              <w:t xml:space="preserve">She </w:t>
            </w:r>
            <w:r w:rsidR="007A2CAE" w:rsidRPr="007D776A">
              <w:rPr>
                <w:sz w:val="18"/>
                <w:szCs w:val="18"/>
              </w:rPr>
              <w:t xml:space="preserve">conceived of the </w:t>
            </w:r>
            <w:r w:rsidR="00C05B3B" w:rsidRPr="007D776A">
              <w:rPr>
                <w:sz w:val="18"/>
                <w:szCs w:val="18"/>
              </w:rPr>
              <w:t>study, developed the methodology, curated the data, conducted the analysis and wrote the first draft of the manuscript.</w:t>
            </w:r>
          </w:p>
          <w:p w14:paraId="6F4A5A78" w14:textId="257C15A2" w:rsidR="00AC722F" w:rsidRDefault="00527F09">
            <w:pPr>
              <w:widowControl w:val="0"/>
              <w:spacing w:line="240" w:lineRule="auto"/>
            </w:pPr>
            <w:r w:rsidRPr="007D776A">
              <w:rPr>
                <w:sz w:val="18"/>
                <w:szCs w:val="18"/>
              </w:rPr>
              <w:t>Author order reflects the relative contributions of all team members.</w:t>
            </w:r>
          </w:p>
        </w:tc>
      </w:tr>
      <w:tr w:rsidR="00AC722F" w14:paraId="0043F0E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170D26" w14:textId="77777777" w:rsidR="00AC722F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5FB2" w14:textId="7965C996" w:rsidR="00AC722F" w:rsidRPr="00F865A4" w:rsidRDefault="00AF17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F865A4">
              <w:rPr>
                <w:sz w:val="18"/>
                <w:szCs w:val="18"/>
              </w:rPr>
              <w:t xml:space="preserve">KJH, MS, BW and IM are all early career researchers </w:t>
            </w:r>
            <w:r w:rsidR="00FA7C05" w:rsidRPr="00F865A4">
              <w:rPr>
                <w:sz w:val="18"/>
                <w:szCs w:val="18"/>
              </w:rPr>
              <w:t xml:space="preserve">and took prominent roles in this work. </w:t>
            </w:r>
          </w:p>
        </w:tc>
      </w:tr>
      <w:tr w:rsidR="00AC722F" w14:paraId="267A7F0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7E95F4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9407" w14:textId="3F832450" w:rsidR="00AC722F" w:rsidRPr="00681DC8" w:rsidRDefault="00681D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81DC8">
              <w:rPr>
                <w:sz w:val="18"/>
                <w:szCs w:val="18"/>
              </w:rPr>
              <w:t xml:space="preserve">Gender balance was considered in the composition of the author team, with women comprising </w:t>
            </w:r>
            <w:proofErr w:type="gramStart"/>
            <w:r w:rsidRPr="00681DC8">
              <w:rPr>
                <w:sz w:val="18"/>
                <w:szCs w:val="18"/>
              </w:rPr>
              <w:t>the majority of</w:t>
            </w:r>
            <w:proofErr w:type="gramEnd"/>
            <w:r w:rsidRPr="00681DC8">
              <w:rPr>
                <w:sz w:val="18"/>
                <w:szCs w:val="18"/>
              </w:rPr>
              <w:t xml:space="preserve"> authors (6/9), including in leading roles. Authorship reflects substantive contributions to the work, with equitable inclusion and recognition irrespective of gender.</w:t>
            </w:r>
          </w:p>
        </w:tc>
      </w:tr>
      <w:tr w:rsidR="00AC722F" w14:paraId="3BCB2F20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66EE27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AC722F" w14:paraId="035E56E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DBBA1C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BC0F" w14:textId="59DFA157" w:rsidR="00AC722F" w:rsidRPr="001C57E5" w:rsidRDefault="005643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1C57E5">
              <w:rPr>
                <w:sz w:val="18"/>
                <w:szCs w:val="18"/>
              </w:rPr>
              <w:t>Through this systematic review IM and KJH</w:t>
            </w:r>
            <w:r w:rsidR="00B31F37" w:rsidRPr="001C57E5">
              <w:rPr>
                <w:sz w:val="18"/>
                <w:szCs w:val="18"/>
              </w:rPr>
              <w:t>,</w:t>
            </w:r>
            <w:r w:rsidRPr="001C57E5">
              <w:rPr>
                <w:sz w:val="18"/>
                <w:szCs w:val="18"/>
              </w:rPr>
              <w:t xml:space="preserve"> who are both early career researchers based in an LMIC, </w:t>
            </w:r>
            <w:r w:rsidR="00B31F37" w:rsidRPr="001C57E5">
              <w:rPr>
                <w:sz w:val="18"/>
                <w:szCs w:val="18"/>
              </w:rPr>
              <w:t>gained in-depth experience</w:t>
            </w:r>
            <w:r w:rsidRPr="001C57E5">
              <w:rPr>
                <w:sz w:val="18"/>
                <w:szCs w:val="18"/>
              </w:rPr>
              <w:t xml:space="preserve"> </w:t>
            </w:r>
            <w:r w:rsidR="005E7040" w:rsidRPr="001C57E5">
              <w:rPr>
                <w:sz w:val="18"/>
                <w:szCs w:val="18"/>
              </w:rPr>
              <w:t>in systematic review methodology and academic writing.</w:t>
            </w:r>
          </w:p>
        </w:tc>
      </w:tr>
      <w:tr w:rsidR="00AC722F" w14:paraId="7B204AF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38B262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AC722F" w14:paraId="23BBE47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E8DF1E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3F44" w14:textId="3A7EA0BE" w:rsidR="00AC722F" w:rsidRPr="009970EE" w:rsidRDefault="00B31F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970EE">
              <w:rPr>
                <w:sz w:val="18"/>
                <w:szCs w:val="18"/>
              </w:rPr>
              <w:t xml:space="preserve">N/A – there is no “local” in this work. </w:t>
            </w:r>
          </w:p>
        </w:tc>
      </w:tr>
      <w:tr w:rsidR="00AC722F" w14:paraId="752EA13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38EED0" w14:textId="77777777" w:rsidR="00AC722F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AC722F" w14:paraId="7BF032E0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EC8EC8" w14:textId="77777777" w:rsidR="00AC722F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5E9B" w14:textId="3F9A9C76" w:rsidR="00AC722F" w:rsidRPr="009970EE" w:rsidRDefault="00B31F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9970EE">
              <w:rPr>
                <w:sz w:val="18"/>
                <w:szCs w:val="18"/>
              </w:rPr>
              <w:t>N/A – there is no “local” in this work</w:t>
            </w:r>
            <w:r w:rsidR="00FC0003" w:rsidRPr="009970EE">
              <w:rPr>
                <w:sz w:val="18"/>
                <w:szCs w:val="18"/>
              </w:rPr>
              <w:t xml:space="preserve"> and there were no study participants. </w:t>
            </w:r>
          </w:p>
        </w:tc>
      </w:tr>
    </w:tbl>
    <w:p w14:paraId="48DCC205" w14:textId="77777777" w:rsidR="00AC722F" w:rsidRDefault="00AC722F">
      <w:pPr>
        <w:rPr>
          <w:sz w:val="8"/>
          <w:szCs w:val="8"/>
        </w:rPr>
      </w:pPr>
    </w:p>
    <w:p w14:paraId="11353688" w14:textId="6E803B86" w:rsidR="00921CEE" w:rsidRPr="00921CEE" w:rsidRDefault="00921CEE">
      <w:pPr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 w:rsidR="00F03D87">
        <w:rPr>
          <w:sz w:val="18"/>
          <w:szCs w:val="18"/>
        </w:rPr>
        <w:t>BW = Benedict Warner, CS = Christine S</w:t>
      </w:r>
      <w:proofErr w:type="spellStart"/>
      <w:r w:rsidR="00F03D87">
        <w:rPr>
          <w:sz w:val="18"/>
          <w:szCs w:val="18"/>
        </w:rPr>
        <w:t>ekaggya</w:t>
      </w:r>
      <w:proofErr w:type="spellEnd"/>
      <w:r w:rsidR="00F03D87">
        <w:rPr>
          <w:sz w:val="18"/>
          <w:szCs w:val="18"/>
        </w:rPr>
        <w:t xml:space="preserve">-Wiltshire, </w:t>
      </w:r>
      <w:r>
        <w:rPr>
          <w:sz w:val="18"/>
          <w:szCs w:val="18"/>
        </w:rPr>
        <w:t>D</w:t>
      </w:r>
      <w:r w:rsidR="00F03D87">
        <w:rPr>
          <w:sz w:val="18"/>
          <w:szCs w:val="18"/>
        </w:rPr>
        <w:t>J</w:t>
      </w:r>
      <w:r>
        <w:rPr>
          <w:sz w:val="18"/>
          <w:szCs w:val="18"/>
        </w:rPr>
        <w:t xml:space="preserve">S = Derek </w:t>
      </w:r>
      <w:r w:rsidR="00F03D87">
        <w:rPr>
          <w:sz w:val="18"/>
          <w:szCs w:val="18"/>
        </w:rPr>
        <w:t xml:space="preserve">J Sloan, HRS = Helen R Stagg, </w:t>
      </w:r>
      <w:r w:rsidR="00EB3767">
        <w:rPr>
          <w:sz w:val="18"/>
          <w:szCs w:val="18"/>
        </w:rPr>
        <w:t xml:space="preserve">IM = Irene Mbabazi, </w:t>
      </w:r>
      <w:r w:rsidR="00F03D87">
        <w:rPr>
          <w:sz w:val="18"/>
          <w:szCs w:val="18"/>
        </w:rPr>
        <w:t xml:space="preserve">KJH = Katherine J Hill, MS = Marcello </w:t>
      </w:r>
      <w:proofErr w:type="spellStart"/>
      <w:r w:rsidR="00F03D87">
        <w:rPr>
          <w:sz w:val="18"/>
          <w:szCs w:val="18"/>
        </w:rPr>
        <w:t>Scopazzini</w:t>
      </w:r>
      <w:proofErr w:type="spellEnd"/>
      <w:r w:rsidR="00F03D87">
        <w:rPr>
          <w:sz w:val="18"/>
          <w:szCs w:val="18"/>
        </w:rPr>
        <w:t xml:space="preserve">, SEM = Sarah E Mills, SM = Stellah </w:t>
      </w:r>
      <w:proofErr w:type="spellStart"/>
      <w:r w:rsidR="00F03D87">
        <w:rPr>
          <w:sz w:val="18"/>
          <w:szCs w:val="18"/>
        </w:rPr>
        <w:t>Mpagama</w:t>
      </w:r>
      <w:proofErr w:type="spellEnd"/>
    </w:p>
    <w:sectPr w:rsidR="00921CEE" w:rsidRPr="00921CE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A01604"/>
    <w:multiLevelType w:val="multilevel"/>
    <w:tmpl w:val="7B3650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02229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22F"/>
    <w:rsid w:val="000148A3"/>
    <w:rsid w:val="0009646E"/>
    <w:rsid w:val="001656BE"/>
    <w:rsid w:val="001C57E5"/>
    <w:rsid w:val="001F310E"/>
    <w:rsid w:val="00202E03"/>
    <w:rsid w:val="002226D1"/>
    <w:rsid w:val="00255C29"/>
    <w:rsid w:val="00260F20"/>
    <w:rsid w:val="00261415"/>
    <w:rsid w:val="00273A62"/>
    <w:rsid w:val="002C0142"/>
    <w:rsid w:val="002C453B"/>
    <w:rsid w:val="00315738"/>
    <w:rsid w:val="00325F8D"/>
    <w:rsid w:val="003743C6"/>
    <w:rsid w:val="003A42D8"/>
    <w:rsid w:val="003D264B"/>
    <w:rsid w:val="003D2928"/>
    <w:rsid w:val="00422EAC"/>
    <w:rsid w:val="00435222"/>
    <w:rsid w:val="00440C34"/>
    <w:rsid w:val="004C4462"/>
    <w:rsid w:val="004E0BA5"/>
    <w:rsid w:val="00527F09"/>
    <w:rsid w:val="0056433C"/>
    <w:rsid w:val="00570583"/>
    <w:rsid w:val="005A3D06"/>
    <w:rsid w:val="005E7040"/>
    <w:rsid w:val="00615840"/>
    <w:rsid w:val="006438E8"/>
    <w:rsid w:val="00681DC8"/>
    <w:rsid w:val="007026D9"/>
    <w:rsid w:val="00787B27"/>
    <w:rsid w:val="007A2CAE"/>
    <w:rsid w:val="007C1301"/>
    <w:rsid w:val="007D776A"/>
    <w:rsid w:val="007F1C95"/>
    <w:rsid w:val="007F3216"/>
    <w:rsid w:val="00852DD6"/>
    <w:rsid w:val="008879B7"/>
    <w:rsid w:val="008B2C6E"/>
    <w:rsid w:val="008E2837"/>
    <w:rsid w:val="008E2E91"/>
    <w:rsid w:val="008E7479"/>
    <w:rsid w:val="0090350F"/>
    <w:rsid w:val="00921CEE"/>
    <w:rsid w:val="0093773F"/>
    <w:rsid w:val="00973DA6"/>
    <w:rsid w:val="009970EE"/>
    <w:rsid w:val="009E04F9"/>
    <w:rsid w:val="009F7DCB"/>
    <w:rsid w:val="00A97893"/>
    <w:rsid w:val="00AA0AE8"/>
    <w:rsid w:val="00AC722F"/>
    <w:rsid w:val="00AF1706"/>
    <w:rsid w:val="00AF2B82"/>
    <w:rsid w:val="00B3094D"/>
    <w:rsid w:val="00B31F37"/>
    <w:rsid w:val="00B50D2F"/>
    <w:rsid w:val="00BB7042"/>
    <w:rsid w:val="00BB70F7"/>
    <w:rsid w:val="00BE54FA"/>
    <w:rsid w:val="00C05B3B"/>
    <w:rsid w:val="00C1418A"/>
    <w:rsid w:val="00C260F0"/>
    <w:rsid w:val="00C613D2"/>
    <w:rsid w:val="00C6692C"/>
    <w:rsid w:val="00C81C75"/>
    <w:rsid w:val="00CB3E10"/>
    <w:rsid w:val="00CC182C"/>
    <w:rsid w:val="00CC5572"/>
    <w:rsid w:val="00CD428C"/>
    <w:rsid w:val="00D34948"/>
    <w:rsid w:val="00D672FF"/>
    <w:rsid w:val="00D67B53"/>
    <w:rsid w:val="00DA162F"/>
    <w:rsid w:val="00DB164D"/>
    <w:rsid w:val="00DD0170"/>
    <w:rsid w:val="00DD3468"/>
    <w:rsid w:val="00E444DD"/>
    <w:rsid w:val="00E72AA2"/>
    <w:rsid w:val="00EB3767"/>
    <w:rsid w:val="00EF15A8"/>
    <w:rsid w:val="00EF3B6E"/>
    <w:rsid w:val="00F03D87"/>
    <w:rsid w:val="00F3221E"/>
    <w:rsid w:val="00F660D4"/>
    <w:rsid w:val="00F66916"/>
    <w:rsid w:val="00F865A4"/>
    <w:rsid w:val="00FA7C05"/>
    <w:rsid w:val="00FB3E52"/>
    <w:rsid w:val="00FC0003"/>
    <w:rsid w:val="00FD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6A876"/>
  <w15:docId w15:val="{B512D632-99E8-8A4A-8C8D-B1A88B1F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674</Words>
  <Characters>3831</Characters>
  <Application>Microsoft Office Word</Application>
  <DocSecurity>0</DocSecurity>
  <Lines>89</Lines>
  <Paragraphs>57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erine Hill</cp:lastModifiedBy>
  <cp:revision>93</cp:revision>
  <dcterms:created xsi:type="dcterms:W3CDTF">2026-03-27T05:51:00Z</dcterms:created>
  <dcterms:modified xsi:type="dcterms:W3CDTF">2026-03-31T12:56:00Z</dcterms:modified>
</cp:coreProperties>
</file>